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AD322" w14:textId="77777777" w:rsidR="00074A97" w:rsidRPr="00306956" w:rsidRDefault="00074A97" w:rsidP="008766E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6956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0027048" w14:textId="77777777" w:rsidR="00074A97" w:rsidRPr="008766E0" w:rsidRDefault="00074A97" w:rsidP="008766E0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766E0">
        <w:rPr>
          <w:rFonts w:ascii="Times New Roman" w:hAnsi="Times New Roman" w:cs="Times New Roman"/>
          <w:i/>
          <w:iCs/>
          <w:sz w:val="24"/>
          <w:szCs w:val="24"/>
        </w:rPr>
        <w:t>For</w:t>
      </w:r>
    </w:p>
    <w:p w14:paraId="40CD57E6" w14:textId="77777777" w:rsidR="00DA6CE1" w:rsidRPr="00722046" w:rsidRDefault="00DA6CE1" w:rsidP="00DA6CE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18115855"/>
      <w:r w:rsidRPr="00722046">
        <w:rPr>
          <w:rFonts w:ascii="Times New Roman" w:hAnsi="Times New Roman" w:cs="Times New Roman"/>
          <w:b/>
          <w:sz w:val="24"/>
          <w:szCs w:val="24"/>
        </w:rPr>
        <w:t>Profiling of Phosphorylated Metabolites from Lung cancer by Zeolite loaded Mg-Al-Ce Ternary hydroxide (Zeolite@MAC) Composite</w:t>
      </w:r>
    </w:p>
    <w:p w14:paraId="1C8AF4C2" w14:textId="3CAD3A63" w:rsidR="005679FC" w:rsidRPr="00272DCE" w:rsidRDefault="005679FC" w:rsidP="005679FC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72DCE">
        <w:rPr>
          <w:rFonts w:ascii="Times New Roman" w:hAnsi="Times New Roman" w:cs="Times New Roman"/>
          <w:bCs/>
          <w:sz w:val="24"/>
          <w:szCs w:val="24"/>
        </w:rPr>
        <w:t>Rimsha Batool</w:t>
      </w:r>
      <w:r w:rsidRPr="00272D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2DCE">
        <w:rPr>
          <w:rFonts w:ascii="Times New Roman" w:hAnsi="Times New Roman" w:cs="Times New Roman"/>
          <w:bCs/>
          <w:sz w:val="24"/>
          <w:szCs w:val="24"/>
        </w:rPr>
        <w:t>, Batool Fatima</w:t>
      </w:r>
      <w:r w:rsidRPr="00272D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2DCE">
        <w:rPr>
          <w:rFonts w:ascii="Times New Roman" w:hAnsi="Times New Roman" w:cs="Times New Roman"/>
          <w:sz w:val="24"/>
          <w:szCs w:val="24"/>
        </w:rPr>
        <w:t>*</w:t>
      </w:r>
      <w:r w:rsidRPr="00272DCE">
        <w:rPr>
          <w:rFonts w:ascii="Times New Roman" w:hAnsi="Times New Roman" w:cs="Times New Roman"/>
          <w:bCs/>
          <w:sz w:val="24"/>
          <w:szCs w:val="24"/>
        </w:rPr>
        <w:t>, Fahmida Jabeen</w:t>
      </w:r>
      <w:r w:rsidRPr="00272DC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72DCE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Dilshad Hussain</w:t>
      </w:r>
      <w:r w:rsidRPr="00B11B4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272DCE">
        <w:rPr>
          <w:rFonts w:ascii="Times New Roman" w:hAnsi="Times New Roman" w:cs="Times New Roman"/>
          <w:bCs/>
          <w:sz w:val="24"/>
          <w:szCs w:val="24"/>
        </w:rPr>
        <w:t xml:space="preserve"> Muhammad Imr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272DCE">
        <w:rPr>
          <w:rFonts w:ascii="Times New Roman" w:hAnsi="Times New Roman" w:cs="Times New Roman"/>
          <w:bCs/>
          <w:sz w:val="24"/>
          <w:szCs w:val="24"/>
        </w:rPr>
        <w:t>, Muhammad Najam-ul-Haq</w:t>
      </w:r>
      <w:r w:rsidRPr="00272D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2DCE">
        <w:rPr>
          <w:rFonts w:ascii="Times New Roman" w:hAnsi="Times New Roman" w:cs="Times New Roman"/>
          <w:sz w:val="24"/>
          <w:szCs w:val="24"/>
        </w:rPr>
        <w:t>*</w:t>
      </w:r>
    </w:p>
    <w:p w14:paraId="19DC77E4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D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2DCE">
        <w:rPr>
          <w:rFonts w:ascii="Times New Roman" w:hAnsi="Times New Roman" w:cs="Times New Roman"/>
          <w:sz w:val="24"/>
          <w:szCs w:val="24"/>
        </w:rPr>
        <w:t>: Department of Biochemistry, Bahauddin Zakariya University, Multan, 60800, Pakistan.</w:t>
      </w:r>
    </w:p>
    <w:p w14:paraId="39F02F42" w14:textId="77777777" w:rsidR="005679FC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D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2DCE">
        <w:rPr>
          <w:rFonts w:ascii="Times New Roman" w:hAnsi="Times New Roman" w:cs="Times New Roman"/>
          <w:sz w:val="24"/>
          <w:szCs w:val="24"/>
        </w:rPr>
        <w:t>: Institute of Chemical Sciences, Bahauddin Zakariya University, Multan, 60800, Pakistan.</w:t>
      </w:r>
    </w:p>
    <w:p w14:paraId="4E51D11D" w14:textId="77777777" w:rsidR="005679FC" w:rsidRPr="00272DCE" w:rsidRDefault="005679FC" w:rsidP="005679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6577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HEJ Research Institute of Chemistry, International Center for Chemical and Biological       Sciences, University of Karachi, Karachi 75270, Pakistan</w:t>
      </w:r>
    </w:p>
    <w:p w14:paraId="33D03315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72DCE">
        <w:rPr>
          <w:rFonts w:ascii="Times New Roman" w:hAnsi="Times New Roman" w:cs="Times New Roman"/>
          <w:sz w:val="24"/>
          <w:szCs w:val="24"/>
        </w:rPr>
        <w:t>: Biochemistry Section, Institute of Chemical Sciences, University of Peshawar, 25120, Pakistan.</w:t>
      </w:r>
    </w:p>
    <w:p w14:paraId="3E5DD87E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31473DCE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1ACE1F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623D46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D5813F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CC0710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3794A1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4DB796" w14:textId="77777777" w:rsidR="005679FC" w:rsidRPr="00272DCE" w:rsidRDefault="005679FC" w:rsidP="00567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88C554" w14:textId="77777777" w:rsidR="005679FC" w:rsidRPr="00272DCE" w:rsidRDefault="005679FC" w:rsidP="005679FC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72DCE">
        <w:rPr>
          <w:rFonts w:ascii="Times New Roman" w:hAnsi="Times New Roman"/>
          <w:sz w:val="24"/>
          <w:szCs w:val="24"/>
        </w:rPr>
        <w:t xml:space="preserve">* Corresponding Author (s) </w:t>
      </w:r>
    </w:p>
    <w:p w14:paraId="670702D0" w14:textId="77777777" w:rsidR="005679FC" w:rsidRPr="00272DCE" w:rsidRDefault="005679FC" w:rsidP="005679FC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303DF36" w14:textId="77777777" w:rsidR="005679FC" w:rsidRPr="00272DCE" w:rsidRDefault="005679FC" w:rsidP="005679FC">
      <w:pPr>
        <w:pStyle w:val="NoSpacing"/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72DCE">
        <w:rPr>
          <w:rFonts w:ascii="Times New Roman" w:hAnsi="Times New Roman"/>
          <w:b/>
          <w:bCs/>
          <w:sz w:val="24"/>
          <w:szCs w:val="24"/>
        </w:rPr>
        <w:t>Dr. Batool Fatima</w:t>
      </w:r>
    </w:p>
    <w:p w14:paraId="1696DD28" w14:textId="77777777" w:rsidR="005679FC" w:rsidRPr="00272DCE" w:rsidRDefault="005679FC" w:rsidP="005679FC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 w:rsidRPr="00272DCE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272DCE">
          <w:rPr>
            <w:rStyle w:val="Hyperlink"/>
            <w:rFonts w:ascii="Times New Roman" w:eastAsia="Times New Roman" w:hAnsi="Times New Roman" w:cs="Times New Roman"/>
            <w:bCs/>
            <w:color w:val="auto"/>
            <w:sz w:val="24"/>
            <w:szCs w:val="24"/>
          </w:rPr>
          <w:t>batoolfatima@bzu.edu.pk</w:t>
        </w:r>
      </w:hyperlink>
    </w:p>
    <w:p w14:paraId="34AF0666" w14:textId="77777777" w:rsidR="005679FC" w:rsidRPr="00272DCE" w:rsidRDefault="005679FC" w:rsidP="005679FC">
      <w:pPr>
        <w:pStyle w:val="NoSpacing"/>
        <w:spacing w:line="360" w:lineRule="auto"/>
        <w:jc w:val="both"/>
        <w:rPr>
          <w:rStyle w:val="Hyperlink"/>
          <w:rFonts w:ascii="Times New Roman" w:eastAsia="Times New Roman" w:hAnsi="Times New Roman"/>
          <w:b/>
          <w:color w:val="auto"/>
          <w:sz w:val="24"/>
          <w:szCs w:val="24"/>
          <w:u w:val="none"/>
        </w:rPr>
      </w:pPr>
      <w:r w:rsidRPr="00272DCE">
        <w:rPr>
          <w:rStyle w:val="Hyperlink"/>
          <w:rFonts w:ascii="Times New Roman" w:eastAsia="Times New Roman" w:hAnsi="Times New Roman"/>
          <w:b/>
          <w:color w:val="auto"/>
          <w:sz w:val="24"/>
          <w:szCs w:val="24"/>
          <w:u w:val="none"/>
        </w:rPr>
        <w:lastRenderedPageBreak/>
        <w:t>Prof. Dr. M. Najam-ul-Haq</w:t>
      </w:r>
    </w:p>
    <w:p w14:paraId="399539BE" w14:textId="77777777" w:rsidR="005679FC" w:rsidRPr="00272DCE" w:rsidRDefault="005679FC" w:rsidP="005679FC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 w:rsidRPr="00272DCE">
        <w:rPr>
          <w:rStyle w:val="Hyperlink"/>
          <w:rFonts w:ascii="Times New Roman" w:eastAsia="Times New Roman" w:hAnsi="Times New Roman" w:cs="Times New Roman"/>
          <w:bCs/>
          <w:color w:val="auto"/>
          <w:sz w:val="24"/>
          <w:szCs w:val="24"/>
          <w:u w:val="none"/>
        </w:rPr>
        <w:t xml:space="preserve">Email: </w:t>
      </w:r>
      <w:hyperlink r:id="rId8" w:history="1">
        <w:r w:rsidRPr="00272DCE">
          <w:rPr>
            <w:rStyle w:val="Hyperlink"/>
            <w:rFonts w:ascii="Times New Roman" w:eastAsia="Times New Roman" w:hAnsi="Times New Roman" w:cs="Times New Roman"/>
            <w:bCs/>
            <w:color w:val="auto"/>
            <w:sz w:val="24"/>
            <w:szCs w:val="24"/>
          </w:rPr>
          <w:t>najamulhaq@bzu.edu.p</w:t>
        </w:r>
      </w:hyperlink>
      <w:r w:rsidRPr="00272DCE">
        <w:rPr>
          <w:rStyle w:val="Hyperlink"/>
          <w:rFonts w:ascii="Times New Roman" w:eastAsia="Times New Roman" w:hAnsi="Times New Roman" w:cs="Times New Roman"/>
          <w:bCs/>
          <w:color w:val="auto"/>
          <w:sz w:val="24"/>
          <w:szCs w:val="24"/>
        </w:rPr>
        <w:t>k</w:t>
      </w:r>
    </w:p>
    <w:p w14:paraId="075205BB" w14:textId="77777777" w:rsidR="009A3CAD" w:rsidRPr="00306956" w:rsidRDefault="009A3CAD" w:rsidP="003069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585675FF" w14:textId="77777777" w:rsidR="005E736D" w:rsidRPr="00306956" w:rsidRDefault="005E736D" w:rsidP="003069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F9AE7A" w14:textId="77777777" w:rsidR="00074A97" w:rsidRPr="00306956" w:rsidRDefault="00074A97" w:rsidP="008766E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6956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0FF2A745" wp14:editId="6B07C3B4">
            <wp:extent cx="3483275" cy="3358814"/>
            <wp:effectExtent l="19050" t="0" r="2875" b="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507" cy="3362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A734F2" w14:textId="400BEEB6" w:rsidR="00074A97" w:rsidRDefault="00074A97" w:rsidP="008766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06956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306956">
        <w:rPr>
          <w:rFonts w:ascii="Times New Roman" w:hAnsi="Times New Roman" w:cs="Times New Roman"/>
          <w:sz w:val="24"/>
          <w:szCs w:val="24"/>
        </w:rPr>
        <w:t>TEM image of zeolite.</w:t>
      </w:r>
    </w:p>
    <w:p w14:paraId="24D18A92" w14:textId="44656EA1" w:rsidR="00BE7041" w:rsidRDefault="00BE7041" w:rsidP="008766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2B154BDC" wp14:editId="6B0BF290">
            <wp:extent cx="5731510" cy="4345305"/>
            <wp:effectExtent l="0" t="0" r="2540" b="0"/>
            <wp:docPr id="2" name="Picture 2" descr="C:\Users\Dilshad\Desktop\Rimsha Paper\AF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Dilshad\Desktop\Rimsha Paper\AFM.tif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4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1FB1F" w14:textId="11546822" w:rsidR="00BE7041" w:rsidRPr="00306956" w:rsidRDefault="00BE7041" w:rsidP="008766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7041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AFM images and particle size distribution of zeolite and </w:t>
      </w:r>
      <w:r w:rsidRPr="00272DCE">
        <w:rPr>
          <w:rFonts w:ascii="Times New Roman" w:hAnsi="Times New Roman" w:cs="Times New Roman"/>
          <w:bCs/>
          <w:sz w:val="24"/>
          <w:szCs w:val="24"/>
        </w:rPr>
        <w:t>Zeolite@MAC</w:t>
      </w:r>
    </w:p>
    <w:p w14:paraId="79A6EB59" w14:textId="77777777" w:rsidR="00074A97" w:rsidRPr="00306956" w:rsidRDefault="00074A97" w:rsidP="003069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9FA175" w14:textId="77777777" w:rsidR="00074A97" w:rsidRPr="00306956" w:rsidRDefault="00074A97" w:rsidP="003069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01BD2C" w14:textId="77777777" w:rsidR="00F830D8" w:rsidRPr="00306956" w:rsidRDefault="00074A97" w:rsidP="008766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06956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3EBAEBA" wp14:editId="239AE36C">
            <wp:extent cx="6150610" cy="3498142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710" cy="35027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C33F9D" w14:textId="340C0324" w:rsidR="00074A97" w:rsidRPr="00306956" w:rsidRDefault="005111BB" w:rsidP="003069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074A97" w:rsidRPr="00306956">
        <w:rPr>
          <w:rFonts w:ascii="Times New Roman" w:hAnsi="Times New Roman" w:cs="Times New Roman"/>
          <w:b/>
          <w:sz w:val="24"/>
          <w:szCs w:val="24"/>
        </w:rPr>
        <w:t>.</w:t>
      </w:r>
      <w:r w:rsidR="00074A97" w:rsidRPr="0030695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74A97" w:rsidRPr="00306956">
        <w:rPr>
          <w:rFonts w:ascii="Times New Roman" w:hAnsi="Times New Roman" w:cs="Times New Roman"/>
          <w:sz w:val="24"/>
          <w:szCs w:val="24"/>
        </w:rPr>
        <w:t>Adsorption kinetics for</w:t>
      </w:r>
      <w:r w:rsidR="009F1E2A">
        <w:rPr>
          <w:rFonts w:ascii="Times New Roman" w:hAnsi="Times New Roman" w:cs="Times New Roman"/>
          <w:sz w:val="24"/>
          <w:szCs w:val="24"/>
        </w:rPr>
        <w:t xml:space="preserve"> Zeolite@MAC </w:t>
      </w:r>
      <w:r w:rsidR="00074A97" w:rsidRPr="00306956">
        <w:rPr>
          <w:rFonts w:ascii="Times New Roman" w:hAnsi="Times New Roman" w:cs="Times New Roman"/>
          <w:sz w:val="24"/>
          <w:szCs w:val="24"/>
        </w:rPr>
        <w:t>at initial AMP and ATP concentrations, (A)</w:t>
      </w:r>
      <w:r w:rsidR="00CD4F6F" w:rsidRPr="00306956">
        <w:rPr>
          <w:rFonts w:ascii="Times New Roman" w:hAnsi="Times New Roman" w:cs="Times New Roman"/>
          <w:sz w:val="24"/>
          <w:szCs w:val="24"/>
        </w:rPr>
        <w:t xml:space="preserve"> P</w:t>
      </w:r>
      <w:r w:rsidR="00074A97" w:rsidRPr="00306956">
        <w:rPr>
          <w:rFonts w:ascii="Times New Roman" w:hAnsi="Times New Roman" w:cs="Times New Roman"/>
          <w:sz w:val="24"/>
          <w:szCs w:val="24"/>
        </w:rPr>
        <w:t xml:space="preserve">seudo </w:t>
      </w:r>
      <w:r w:rsidR="00CD4F6F" w:rsidRPr="00306956">
        <w:rPr>
          <w:rFonts w:ascii="Times New Roman" w:hAnsi="Times New Roman" w:cs="Times New Roman"/>
          <w:sz w:val="24"/>
          <w:szCs w:val="24"/>
        </w:rPr>
        <w:t>first order, and (B) Intra-particle diffusion, (C) P</w:t>
      </w:r>
      <w:r w:rsidR="00074A97" w:rsidRPr="00306956">
        <w:rPr>
          <w:rFonts w:ascii="Times New Roman" w:hAnsi="Times New Roman" w:cs="Times New Roman"/>
          <w:sz w:val="24"/>
          <w:szCs w:val="24"/>
        </w:rPr>
        <w:t>seudo-second-order, (D) Langmuir model, (E) Freundlich model.</w:t>
      </w:r>
    </w:p>
    <w:p w14:paraId="046C42FB" w14:textId="77777777" w:rsidR="00074A97" w:rsidRPr="00306956" w:rsidRDefault="00074A97" w:rsidP="003069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523B99" w14:textId="77777777" w:rsidR="00074A97" w:rsidRPr="00306956" w:rsidRDefault="00074A97" w:rsidP="003069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C54110" w14:textId="77777777" w:rsidR="00074A97" w:rsidRPr="00306956" w:rsidRDefault="00074A97" w:rsidP="008766E0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306956">
        <w:rPr>
          <w:rFonts w:ascii="Times New Roman" w:hAnsi="Times New Roman" w:cs="Times New Roman"/>
          <w:noProof/>
          <w:color w:val="FF0000"/>
          <w:sz w:val="24"/>
          <w:szCs w:val="24"/>
          <w:lang w:val="en-GB" w:eastAsia="en-GB"/>
        </w:rPr>
        <w:lastRenderedPageBreak/>
        <w:drawing>
          <wp:inline distT="0" distB="0" distL="0" distR="0" wp14:anchorId="08137583" wp14:editId="6D8FDCCF">
            <wp:extent cx="6156141" cy="4375785"/>
            <wp:effectExtent l="0" t="0" r="0" b="0"/>
            <wp:docPr id="5" name="Picture 2" descr="C:\Users\Rimshoo\Downloads\Fatima Figure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imshoo\Downloads\Fatima Figure 11.tif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4210" cy="4381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5DCC8B" w14:textId="44BB178D" w:rsidR="00074A97" w:rsidRPr="00306956" w:rsidRDefault="005111BB" w:rsidP="0030695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="00074A97" w:rsidRPr="00306956">
        <w:rPr>
          <w:rFonts w:ascii="Times New Roman" w:hAnsi="Times New Roman" w:cs="Times New Roman"/>
          <w:b/>
          <w:sz w:val="24"/>
          <w:szCs w:val="24"/>
        </w:rPr>
        <w:t>.</w:t>
      </w:r>
      <w:r w:rsidR="00074A97" w:rsidRPr="0030695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74A97" w:rsidRPr="00306956">
        <w:rPr>
          <w:rFonts w:ascii="Times New Roman" w:hAnsi="Times New Roman" w:cs="Times New Roman"/>
          <w:sz w:val="24"/>
          <w:szCs w:val="24"/>
        </w:rPr>
        <w:t xml:space="preserve">Metabolite profile for healthy serum sample representing phosphorylated metabolites enriched by </w:t>
      </w:r>
      <w:r w:rsidR="009F1E2A">
        <w:rPr>
          <w:rFonts w:ascii="Times New Roman" w:hAnsi="Times New Roman" w:cs="Times New Roman"/>
          <w:sz w:val="24"/>
          <w:szCs w:val="24"/>
        </w:rPr>
        <w:t>Zeolite@MAC</w:t>
      </w:r>
      <w:r w:rsidR="00074A97" w:rsidRPr="00306956">
        <w:rPr>
          <w:rFonts w:ascii="Times New Roman" w:hAnsi="Times New Roman" w:cs="Times New Roman"/>
          <w:sz w:val="24"/>
          <w:szCs w:val="24"/>
        </w:rPr>
        <w:t xml:space="preserve"> and detected via LCMS. The identified metabolites are labeled as </w:t>
      </w:r>
      <w:r w:rsidR="00074A97" w:rsidRPr="00306956">
        <w:rPr>
          <w:rFonts w:ascii="Times New Roman" w:hAnsi="Times New Roman" w:cs="Times New Roman"/>
          <w:bCs/>
          <w:sz w:val="24"/>
          <w:szCs w:val="24"/>
        </w:rPr>
        <w:t>M-PO</w:t>
      </w:r>
      <w:r w:rsidR="00074A97" w:rsidRPr="00306956">
        <w:rPr>
          <w:rFonts w:ascii="Times New Roman" w:hAnsi="Times New Roman" w:cs="Times New Roman"/>
          <w:bCs/>
          <w:sz w:val="24"/>
          <w:szCs w:val="24"/>
          <w:vertAlign w:val="subscript"/>
        </w:rPr>
        <w:t>4.</w:t>
      </w:r>
    </w:p>
    <w:p w14:paraId="417E1A36" w14:textId="12C0B3E6" w:rsidR="003B6D20" w:rsidRDefault="00306956" w:rsidP="008766E0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06956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07FC85C" wp14:editId="01E5E9BD">
            <wp:extent cx="5943600" cy="585089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5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11BB">
        <w:rPr>
          <w:rFonts w:ascii="Times New Roman" w:eastAsiaTheme="minorEastAsia" w:hAnsi="Times New Roman" w:cs="Times New Roman"/>
          <w:b/>
          <w:bCs/>
          <w:sz w:val="24"/>
          <w:szCs w:val="24"/>
        </w:rPr>
        <w:t>Figure S5</w:t>
      </w:r>
      <w:r w:rsidR="00462D0B" w:rsidRPr="009F1E2A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="00462D0B" w:rsidRPr="008766E0">
        <w:rPr>
          <w:rFonts w:ascii="Times New Roman" w:eastAsiaTheme="minorEastAsia" w:hAnsi="Times New Roman" w:cs="Times New Roman"/>
          <w:sz w:val="24"/>
          <w:szCs w:val="24"/>
        </w:rPr>
        <w:t xml:space="preserve"> Mechanism of phosphate </w:t>
      </w:r>
      <w:r w:rsidRPr="008766E0">
        <w:rPr>
          <w:rFonts w:ascii="Times New Roman" w:eastAsiaTheme="minorEastAsia" w:hAnsi="Times New Roman" w:cs="Times New Roman"/>
          <w:sz w:val="24"/>
          <w:szCs w:val="24"/>
        </w:rPr>
        <w:t>adsorption</w:t>
      </w:r>
      <w:r w:rsidR="00462D0B" w:rsidRPr="008766E0">
        <w:rPr>
          <w:rFonts w:ascii="Times New Roman" w:eastAsiaTheme="minorEastAsia" w:hAnsi="Times New Roman" w:cs="Times New Roman"/>
          <w:sz w:val="24"/>
          <w:szCs w:val="24"/>
        </w:rPr>
        <w:t xml:space="preserve"> onto Z</w:t>
      </w:r>
      <w:r w:rsidR="009F1E2A">
        <w:rPr>
          <w:rFonts w:ascii="Times New Roman" w:eastAsiaTheme="minorEastAsia" w:hAnsi="Times New Roman" w:cs="Times New Roman"/>
          <w:sz w:val="24"/>
          <w:szCs w:val="24"/>
        </w:rPr>
        <w:t>eolite</w:t>
      </w:r>
      <w:r w:rsidR="00462D0B" w:rsidRPr="008766E0">
        <w:rPr>
          <w:rFonts w:ascii="Times New Roman" w:eastAsiaTheme="minorEastAsia" w:hAnsi="Times New Roman" w:cs="Times New Roman"/>
          <w:sz w:val="24"/>
          <w:szCs w:val="24"/>
        </w:rPr>
        <w:t>@MAC</w:t>
      </w:r>
      <w:r w:rsidR="0053327F">
        <w:rPr>
          <w:rFonts w:ascii="Times New Roman" w:eastAsiaTheme="minorEastAsia" w:hAnsi="Times New Roman" w:cs="Times New Roman"/>
          <w:sz w:val="24"/>
          <w:szCs w:val="24"/>
        </w:rPr>
        <w:t xml:space="preserve"> nano</w:t>
      </w:r>
      <w:r w:rsidR="009F1E2A">
        <w:rPr>
          <w:rFonts w:ascii="Times New Roman" w:eastAsiaTheme="minorEastAsia" w:hAnsi="Times New Roman" w:cs="Times New Roman"/>
          <w:sz w:val="24"/>
          <w:szCs w:val="24"/>
        </w:rPr>
        <w:t xml:space="preserve">particles </w:t>
      </w:r>
    </w:p>
    <w:p w14:paraId="46C5F177" w14:textId="32CD3867" w:rsidR="008766E0" w:rsidRDefault="008766E0" w:rsidP="008766E0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5F98D8E" w14:textId="51B834A9" w:rsidR="008766E0" w:rsidRDefault="008766E0" w:rsidP="008766E0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2C91A74" w14:textId="18088C90" w:rsidR="008766E0" w:rsidRDefault="008766E0" w:rsidP="008766E0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B05418A" w14:textId="33AFFAB7" w:rsidR="008766E0" w:rsidRDefault="008766E0" w:rsidP="008766E0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131FF13" w14:textId="4F2D8C33" w:rsidR="008766E0" w:rsidRDefault="008766E0" w:rsidP="008766E0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</w:pPr>
    </w:p>
    <w:p w14:paraId="3B5CB9F3" w14:textId="77777777" w:rsidR="005111BB" w:rsidRPr="008766E0" w:rsidRDefault="005111BB" w:rsidP="005111BB">
      <w:pPr>
        <w:tabs>
          <w:tab w:val="left" w:pos="1072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1E2A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8766E0">
        <w:rPr>
          <w:rFonts w:ascii="Times New Roman" w:hAnsi="Times New Roman" w:cs="Times New Roman"/>
          <w:bCs/>
          <w:sz w:val="24"/>
          <w:szCs w:val="24"/>
        </w:rPr>
        <w:t xml:space="preserve"> The list of already reported nanocomposites for phosphorylated peptides as compared to Z</w:t>
      </w:r>
      <w:r>
        <w:rPr>
          <w:rFonts w:ascii="Times New Roman" w:hAnsi="Times New Roman" w:cs="Times New Roman"/>
          <w:bCs/>
          <w:sz w:val="24"/>
          <w:szCs w:val="24"/>
        </w:rPr>
        <w:t>eolite</w:t>
      </w:r>
      <w:r w:rsidRPr="008766E0">
        <w:rPr>
          <w:rFonts w:ascii="Times New Roman" w:hAnsi="Times New Roman" w:cs="Times New Roman"/>
          <w:bCs/>
          <w:sz w:val="24"/>
          <w:szCs w:val="24"/>
        </w:rPr>
        <w:t>@MAC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MediumGrid1-Accent6"/>
        <w:tblW w:w="9918" w:type="dxa"/>
        <w:tblLayout w:type="fixed"/>
        <w:tblLook w:val="04A0" w:firstRow="1" w:lastRow="0" w:firstColumn="1" w:lastColumn="0" w:noHBand="0" w:noVBand="1"/>
      </w:tblPr>
      <w:tblGrid>
        <w:gridCol w:w="1818"/>
        <w:gridCol w:w="1800"/>
        <w:gridCol w:w="1396"/>
        <w:gridCol w:w="2024"/>
        <w:gridCol w:w="1440"/>
        <w:gridCol w:w="1440"/>
      </w:tblGrid>
      <w:tr w:rsidR="00B764D2" w:rsidRPr="00306956" w14:paraId="2E401A73" w14:textId="77777777" w:rsidTr="00601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2C68D09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Nanomaterials</w:t>
            </w:r>
          </w:p>
        </w:tc>
        <w:tc>
          <w:tcPr>
            <w:tcW w:w="1800" w:type="dxa"/>
          </w:tcPr>
          <w:p w14:paraId="761D8A60" w14:textId="77777777" w:rsidR="00B764D2" w:rsidRPr="00306956" w:rsidRDefault="00B764D2" w:rsidP="0030695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Biological sample or standard</w:t>
            </w:r>
          </w:p>
        </w:tc>
        <w:tc>
          <w:tcPr>
            <w:tcW w:w="1396" w:type="dxa"/>
          </w:tcPr>
          <w:p w14:paraId="66528B98" w14:textId="77777777" w:rsidR="00B764D2" w:rsidRPr="00306956" w:rsidRDefault="00B764D2" w:rsidP="0030695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Physical properties</w:t>
            </w:r>
          </w:p>
        </w:tc>
        <w:tc>
          <w:tcPr>
            <w:tcW w:w="2024" w:type="dxa"/>
          </w:tcPr>
          <w:p w14:paraId="07C236D7" w14:textId="77777777" w:rsidR="00B764D2" w:rsidRPr="00306956" w:rsidRDefault="00B764D2" w:rsidP="0030695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Characterization</w:t>
            </w:r>
          </w:p>
          <w:p w14:paraId="40BE89CE" w14:textId="77777777" w:rsidR="00B764D2" w:rsidRPr="00306956" w:rsidRDefault="00B764D2" w:rsidP="0030695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techniques </w:t>
            </w:r>
          </w:p>
        </w:tc>
        <w:tc>
          <w:tcPr>
            <w:tcW w:w="1440" w:type="dxa"/>
          </w:tcPr>
          <w:p w14:paraId="68B98A69" w14:textId="77777777" w:rsidR="00B764D2" w:rsidRPr="00306956" w:rsidRDefault="00B764D2" w:rsidP="0030695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ynthesis method</w:t>
            </w:r>
          </w:p>
        </w:tc>
        <w:tc>
          <w:tcPr>
            <w:tcW w:w="1440" w:type="dxa"/>
          </w:tcPr>
          <w:p w14:paraId="30FFD189" w14:textId="77777777" w:rsidR="00B764D2" w:rsidRPr="00306956" w:rsidRDefault="00B764D2" w:rsidP="0030695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nsitivity/</w:t>
            </w:r>
          </w:p>
          <w:p w14:paraId="6116441E" w14:textId="77777777" w:rsidR="00B764D2" w:rsidRPr="00306956" w:rsidRDefault="00B764D2" w:rsidP="0030695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adsorption capacity</w:t>
            </w:r>
          </w:p>
        </w:tc>
      </w:tr>
      <w:tr w:rsidR="00B764D2" w:rsidRPr="00306956" w14:paraId="27408C18" w14:textId="77777777" w:rsidTr="0060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C4388AA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-MIL-100 (Fe)</w:t>
            </w:r>
          </w:p>
        </w:tc>
        <w:tc>
          <w:tcPr>
            <w:tcW w:w="1800" w:type="dxa"/>
          </w:tcPr>
          <w:p w14:paraId="75DEC842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β-casein, </w:t>
            </w:r>
          </w:p>
          <w:p w14:paraId="7EB57865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α-casein</w:t>
            </w:r>
          </w:p>
          <w:p w14:paraId="12D8B49A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1E953FCE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68.66 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</w:p>
          <w:p w14:paraId="5EBD7CBA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.93 and 3.91 nm</w:t>
            </w:r>
          </w:p>
        </w:tc>
        <w:tc>
          <w:tcPr>
            <w:tcW w:w="2024" w:type="dxa"/>
          </w:tcPr>
          <w:p w14:paraId="2666E2EF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TEM, FTIR, </w:t>
            </w:r>
          </w:p>
          <w:p w14:paraId="541CABDC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BET, TGA</w:t>
            </w:r>
          </w:p>
        </w:tc>
        <w:tc>
          <w:tcPr>
            <w:tcW w:w="1440" w:type="dxa"/>
          </w:tcPr>
          <w:p w14:paraId="6AFA0A3C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Layer by layer method</w:t>
            </w:r>
          </w:p>
        </w:tc>
        <w:tc>
          <w:tcPr>
            <w:tcW w:w="1440" w:type="dxa"/>
          </w:tcPr>
          <w:p w14:paraId="15678E8B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60 mg g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</w:p>
          <w:p w14:paraId="40D42FF4" w14:textId="23548F32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0.5 f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</w:tr>
      <w:tr w:rsidR="00B764D2" w:rsidRPr="00306956" w14:paraId="1AFF815C" w14:textId="77777777" w:rsidTr="006014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724B3022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Zr-OMC</w:t>
            </w:r>
          </w:p>
        </w:tc>
        <w:tc>
          <w:tcPr>
            <w:tcW w:w="1800" w:type="dxa"/>
          </w:tcPr>
          <w:p w14:paraId="49828A21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β-casein</w:t>
            </w:r>
          </w:p>
        </w:tc>
        <w:tc>
          <w:tcPr>
            <w:tcW w:w="1396" w:type="dxa"/>
          </w:tcPr>
          <w:p w14:paraId="2FF9DE8B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5.6nm,</w:t>
            </w:r>
          </w:p>
          <w:p w14:paraId="1FDB4A12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387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−1   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0.35c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024" w:type="dxa"/>
          </w:tcPr>
          <w:p w14:paraId="3AB56AA2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, TEM, XPS, EDS, BET, and XRD</w:t>
            </w:r>
          </w:p>
        </w:tc>
        <w:tc>
          <w:tcPr>
            <w:tcW w:w="1440" w:type="dxa"/>
          </w:tcPr>
          <w:p w14:paraId="5CC89760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Co-assembly (multi-component) with direct carbonization </w:t>
            </w:r>
          </w:p>
        </w:tc>
        <w:tc>
          <w:tcPr>
            <w:tcW w:w="1440" w:type="dxa"/>
          </w:tcPr>
          <w:p w14:paraId="16642581" w14:textId="4F3AF1A1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.5 f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</w:p>
        </w:tc>
      </w:tr>
      <w:tr w:rsidR="00B764D2" w:rsidRPr="00306956" w14:paraId="6FCACD4C" w14:textId="77777777" w:rsidTr="0060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7126270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GF-Ti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–GO</w:t>
            </w:r>
          </w:p>
        </w:tc>
        <w:tc>
          <w:tcPr>
            <w:tcW w:w="1800" w:type="dxa"/>
          </w:tcPr>
          <w:p w14:paraId="77574F7B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β-casein</w:t>
            </w:r>
          </w:p>
          <w:p w14:paraId="6B9117FE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38526449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0–20 nm</w:t>
            </w:r>
          </w:p>
          <w:p w14:paraId="4BDE057B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1F852C08" w14:textId="50E8FBDD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EDX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FTIR</w:t>
            </w:r>
          </w:p>
        </w:tc>
        <w:tc>
          <w:tcPr>
            <w:tcW w:w="1440" w:type="dxa"/>
          </w:tcPr>
          <w:p w14:paraId="52F6FB68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ol–gel method</w:t>
            </w:r>
          </w:p>
        </w:tc>
        <w:tc>
          <w:tcPr>
            <w:tcW w:w="1440" w:type="dxa"/>
          </w:tcPr>
          <w:p w14:paraId="6817B014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 × 10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1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</w:tr>
      <w:tr w:rsidR="00B764D2" w:rsidRPr="00306956" w14:paraId="1527A368" w14:textId="77777777" w:rsidTr="006014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232DB3D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@TCPP-DOTA-Tb/Ti</w:t>
            </w:r>
          </w:p>
        </w:tc>
        <w:tc>
          <w:tcPr>
            <w:tcW w:w="1800" w:type="dxa"/>
          </w:tcPr>
          <w:p w14:paraId="04118C1B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α-casein </w:t>
            </w:r>
          </w:p>
          <w:p w14:paraId="30388C3A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BSA</w:t>
            </w:r>
          </w:p>
        </w:tc>
        <w:tc>
          <w:tcPr>
            <w:tcW w:w="1396" w:type="dxa"/>
          </w:tcPr>
          <w:p w14:paraId="04684B31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30 nm</w:t>
            </w:r>
          </w:p>
          <w:p w14:paraId="30193A2B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52D95345" w14:textId="1DAAE77C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TEM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EDX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FTIR</w:t>
            </w:r>
          </w:p>
        </w:tc>
        <w:tc>
          <w:tcPr>
            <w:tcW w:w="1440" w:type="dxa"/>
          </w:tcPr>
          <w:p w14:paraId="765C5B20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20CB64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94% specificity</w:t>
            </w:r>
          </w:p>
        </w:tc>
      </w:tr>
      <w:tr w:rsidR="00B764D2" w:rsidRPr="00306956" w14:paraId="3A50125E" w14:textId="77777777" w:rsidTr="0060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2CB48BB9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@nSi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@mSi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/Ti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-Ti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800" w:type="dxa"/>
          </w:tcPr>
          <w:p w14:paraId="256101DD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nonfat milk</w:t>
            </w:r>
          </w:p>
          <w:p w14:paraId="159143F8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β-casein/ </w:t>
            </w:r>
          </w:p>
          <w:p w14:paraId="00E93BEB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BSA</w:t>
            </w:r>
          </w:p>
        </w:tc>
        <w:tc>
          <w:tcPr>
            <w:tcW w:w="1396" w:type="dxa"/>
          </w:tcPr>
          <w:p w14:paraId="0EAC4A0A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79.3 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</w:p>
          <w:p w14:paraId="02A126CC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200 nm</w:t>
            </w:r>
          </w:p>
        </w:tc>
        <w:tc>
          <w:tcPr>
            <w:tcW w:w="2024" w:type="dxa"/>
          </w:tcPr>
          <w:p w14:paraId="7B5A11D2" w14:textId="407F4488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TEM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  <w:p w14:paraId="496AA635" w14:textId="6D74EFFE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EDX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BET</w:t>
            </w:r>
          </w:p>
        </w:tc>
        <w:tc>
          <w:tcPr>
            <w:tcW w:w="1440" w:type="dxa"/>
          </w:tcPr>
          <w:p w14:paraId="1B770A42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Layer by layer method</w:t>
            </w:r>
          </w:p>
        </w:tc>
        <w:tc>
          <w:tcPr>
            <w:tcW w:w="1440" w:type="dxa"/>
          </w:tcPr>
          <w:p w14:paraId="40D158FF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4 pmol</w:t>
            </w:r>
          </w:p>
        </w:tc>
      </w:tr>
      <w:tr w:rsidR="00B764D2" w:rsidRPr="00306956" w14:paraId="362386FC" w14:textId="77777777" w:rsidTr="006014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2CDD70EC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DMSNs@PDA-Ti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800" w:type="dxa"/>
          </w:tcPr>
          <w:p w14:paraId="4641E03B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α-casein </w:t>
            </w:r>
          </w:p>
          <w:p w14:paraId="684410BF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eastAsia="Times New Roman" w:hAnsi="Times New Roman" w:cs="Times New Roman"/>
                <w:sz w:val="24"/>
                <w:szCs w:val="24"/>
              </w:rPr>
              <w:t>nonfat milk</w:t>
            </w:r>
          </w:p>
          <w:p w14:paraId="16435D02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eastAsia="Times New Roman" w:hAnsi="Times New Roman" w:cs="Times New Roman"/>
                <w:sz w:val="24"/>
                <w:szCs w:val="24"/>
              </w:rPr>
              <w:t>human serum</w:t>
            </w:r>
          </w:p>
          <w:p w14:paraId="3153E59A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eastAsia="Times New Roman" w:hAnsi="Times New Roman" w:cs="Times New Roman"/>
                <w:sz w:val="24"/>
                <w:szCs w:val="24"/>
              </w:rPr>
              <w:t>BSA</w:t>
            </w:r>
          </w:p>
          <w:p w14:paraId="7A9C108B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5033AF43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362 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</w:p>
          <w:p w14:paraId="69D78676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.37 c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</w:p>
          <w:p w14:paraId="0C4E5701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Cambria Math" w:hAnsi="Cambria Math" w:cs="Cambria Math"/>
                <w:sz w:val="24"/>
                <w:szCs w:val="24"/>
              </w:rPr>
              <w:t>∼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50 nm</w:t>
            </w:r>
          </w:p>
          <w:p w14:paraId="346C77B0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403868DD" w14:textId="3A27D444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TEM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,</w:t>
            </w:r>
          </w:p>
          <w:p w14:paraId="4F1BBC87" w14:textId="3AB663D2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FTIR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EDX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TGAICP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FEI</w:t>
            </w:r>
          </w:p>
        </w:tc>
        <w:tc>
          <w:tcPr>
            <w:tcW w:w="1440" w:type="dxa"/>
          </w:tcPr>
          <w:p w14:paraId="761C6380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odium salicylate assisted method</w:t>
            </w:r>
          </w:p>
        </w:tc>
        <w:tc>
          <w:tcPr>
            <w:tcW w:w="1440" w:type="dxa"/>
          </w:tcPr>
          <w:p w14:paraId="3A222B3F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0.2 fmol/μL</w:t>
            </w:r>
          </w:p>
          <w:p w14:paraId="4BE1F291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&gt;95% </w:t>
            </w:r>
          </w:p>
        </w:tc>
      </w:tr>
      <w:tr w:rsidR="00B764D2" w:rsidRPr="00306956" w14:paraId="3E8F0D0E" w14:textId="77777777" w:rsidTr="0060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0BFE3104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Mg/Al-MMT-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(OH)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00" w:type="dxa"/>
          </w:tcPr>
          <w:p w14:paraId="31AB1429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0B313B18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83.49 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</w:p>
          <w:p w14:paraId="7AB4C528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8 cm3/g</w:t>
            </w:r>
          </w:p>
          <w:p w14:paraId="03FC8DA4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3.7 nm</w:t>
            </w:r>
          </w:p>
        </w:tc>
        <w:tc>
          <w:tcPr>
            <w:tcW w:w="2024" w:type="dxa"/>
          </w:tcPr>
          <w:p w14:paraId="0AD274AB" w14:textId="0F78FFCF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PS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EDX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TIRXRD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,TGA</w:t>
            </w:r>
          </w:p>
        </w:tc>
        <w:tc>
          <w:tcPr>
            <w:tcW w:w="1440" w:type="dxa"/>
          </w:tcPr>
          <w:p w14:paraId="46D27E6A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-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cipitation, ion exchange</w:t>
            </w:r>
          </w:p>
        </w:tc>
        <w:tc>
          <w:tcPr>
            <w:tcW w:w="1440" w:type="dxa"/>
          </w:tcPr>
          <w:p w14:paraId="14488E7D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.33 mg/g</w:t>
            </w:r>
          </w:p>
        </w:tc>
      </w:tr>
      <w:tr w:rsidR="00B764D2" w:rsidRPr="00306956" w14:paraId="01953727" w14:textId="77777777" w:rsidTr="006014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0F49C0B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Ce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0" w:type="dxa"/>
          </w:tcPr>
          <w:p w14:paraId="13131031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α‐casein, β‐casein/BSA</w:t>
            </w:r>
          </w:p>
        </w:tc>
        <w:tc>
          <w:tcPr>
            <w:tcW w:w="1396" w:type="dxa"/>
          </w:tcPr>
          <w:p w14:paraId="5D60D222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26 nm</w:t>
            </w:r>
          </w:p>
          <w:p w14:paraId="666A543E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182EABF6" w14:textId="2FFA740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TEM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XRD</w:t>
            </w:r>
          </w:p>
        </w:tc>
        <w:tc>
          <w:tcPr>
            <w:tcW w:w="1440" w:type="dxa"/>
          </w:tcPr>
          <w:p w14:paraId="5187C340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5A41A5" w14:textId="0EB1886D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0 </w:t>
            </w:r>
            <w:r w:rsidR="00B8212B" w:rsidRPr="0030695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B764D2" w:rsidRPr="00306956" w14:paraId="6F4D0B9F" w14:textId="77777777" w:rsidTr="0060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4718F56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CeO2-Fe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394AA9D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CeO-SnO2</w:t>
            </w:r>
          </w:p>
        </w:tc>
        <w:tc>
          <w:tcPr>
            <w:tcW w:w="1800" w:type="dxa"/>
          </w:tcPr>
          <w:p w14:paraId="19621C35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β-casein/</w:t>
            </w:r>
          </w:p>
          <w:p w14:paraId="63E0E88E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BSA</w:t>
            </w:r>
          </w:p>
        </w:tc>
        <w:tc>
          <w:tcPr>
            <w:tcW w:w="1396" w:type="dxa"/>
          </w:tcPr>
          <w:p w14:paraId="46467E7B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</w:tcPr>
          <w:p w14:paraId="196F07EE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FTIR</w:t>
            </w:r>
          </w:p>
          <w:p w14:paraId="539007BB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440" w:type="dxa"/>
          </w:tcPr>
          <w:p w14:paraId="57857BB5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co-precipitation method</w:t>
            </w:r>
          </w:p>
        </w:tc>
        <w:tc>
          <w:tcPr>
            <w:tcW w:w="1440" w:type="dxa"/>
          </w:tcPr>
          <w:p w14:paraId="36E7A260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 pmol μL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B764D2" w:rsidRPr="00306956" w14:paraId="4F935481" w14:textId="77777777" w:rsidTr="006014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79C3CF4A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Al-La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, Al-Ti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14:paraId="67F445E3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Al-Ce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, Al-Zr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0" w:type="dxa"/>
          </w:tcPr>
          <w:p w14:paraId="212A06FC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β-casein/</w:t>
            </w:r>
          </w:p>
          <w:p w14:paraId="645AAC24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BSA</w:t>
            </w:r>
          </w:p>
        </w:tc>
        <w:tc>
          <w:tcPr>
            <w:tcW w:w="1396" w:type="dxa"/>
          </w:tcPr>
          <w:p w14:paraId="058ABC92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50-100 nm</w:t>
            </w:r>
          </w:p>
        </w:tc>
        <w:tc>
          <w:tcPr>
            <w:tcW w:w="2024" w:type="dxa"/>
          </w:tcPr>
          <w:p w14:paraId="3670D833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  <w:p w14:paraId="2222E7FB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EDX</w:t>
            </w:r>
          </w:p>
        </w:tc>
        <w:tc>
          <w:tcPr>
            <w:tcW w:w="1440" w:type="dxa"/>
          </w:tcPr>
          <w:p w14:paraId="302A5EA7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Co-precipitation</w:t>
            </w:r>
          </w:p>
        </w:tc>
        <w:tc>
          <w:tcPr>
            <w:tcW w:w="1440" w:type="dxa"/>
          </w:tcPr>
          <w:p w14:paraId="647DF7AB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0 femtomole</w:t>
            </w:r>
          </w:p>
        </w:tc>
      </w:tr>
      <w:tr w:rsidR="00B764D2" w:rsidRPr="00306956" w14:paraId="74CA6B21" w14:textId="77777777" w:rsidTr="0060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21DBC97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MC-TiNbNS</w:t>
            </w:r>
          </w:p>
        </w:tc>
        <w:tc>
          <w:tcPr>
            <w:tcW w:w="1800" w:type="dxa"/>
          </w:tcPr>
          <w:p w14:paraId="29D8E3FE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β-casein</w:t>
            </w:r>
          </w:p>
          <w:p w14:paraId="00AF59C6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kim milk</w:t>
            </w:r>
          </w:p>
          <w:p w14:paraId="6213B3E1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1396" w:type="dxa"/>
          </w:tcPr>
          <w:p w14:paraId="28E8AC5C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60–80 nm</w:t>
            </w:r>
          </w:p>
          <w:p w14:paraId="012920C3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5 nm</w:t>
            </w:r>
          </w:p>
          <w:p w14:paraId="21DA9C6D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128.8 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/g,</w:t>
            </w:r>
          </w:p>
        </w:tc>
        <w:tc>
          <w:tcPr>
            <w:tcW w:w="2024" w:type="dxa"/>
          </w:tcPr>
          <w:p w14:paraId="5AAFD54B" w14:textId="3642037D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,</w:t>
            </w:r>
            <w:r w:rsidR="00BA75FF"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  <w:p w14:paraId="26967F78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XRD</w:t>
            </w:r>
          </w:p>
        </w:tc>
        <w:tc>
          <w:tcPr>
            <w:tcW w:w="1440" w:type="dxa"/>
          </w:tcPr>
          <w:p w14:paraId="76A4D8E3" w14:textId="77777777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D216272" w14:textId="165B2892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2 × 10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0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212B" w:rsidRPr="003069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764D2" w:rsidRPr="00306956" w14:paraId="58BB6AF2" w14:textId="77777777" w:rsidTr="006014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47CC847" w14:textId="77777777" w:rsidR="00B764D2" w:rsidRPr="00306956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CeO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0" w:type="dxa"/>
          </w:tcPr>
          <w:p w14:paraId="121C05DE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α-casein or β-casein</w:t>
            </w:r>
          </w:p>
          <w:p w14:paraId="5819C05B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  <w:p w14:paraId="6EF5516D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Non-fat milk</w:t>
            </w:r>
          </w:p>
        </w:tc>
        <w:tc>
          <w:tcPr>
            <w:tcW w:w="1396" w:type="dxa"/>
          </w:tcPr>
          <w:p w14:paraId="5441B1CA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5.0 μm</w:t>
            </w:r>
          </w:p>
          <w:p w14:paraId="774E8180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80 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</w:p>
          <w:p w14:paraId="19CAF3A7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0.41 c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</w:p>
        </w:tc>
        <w:tc>
          <w:tcPr>
            <w:tcW w:w="2024" w:type="dxa"/>
          </w:tcPr>
          <w:p w14:paraId="19F213BB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  <w:p w14:paraId="76EB9A0A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XRD</w:t>
            </w:r>
          </w:p>
          <w:p w14:paraId="478158CF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FTIR</w:t>
            </w:r>
          </w:p>
        </w:tc>
        <w:tc>
          <w:tcPr>
            <w:tcW w:w="1440" w:type="dxa"/>
          </w:tcPr>
          <w:p w14:paraId="4838DBAF" w14:textId="77777777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taged sol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0695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gel templating protocol</w:t>
            </w:r>
          </w:p>
        </w:tc>
        <w:tc>
          <w:tcPr>
            <w:tcW w:w="1440" w:type="dxa"/>
          </w:tcPr>
          <w:p w14:paraId="4850A449" w14:textId="7A8F6EEE" w:rsidR="00B764D2" w:rsidRPr="00306956" w:rsidRDefault="00B764D2" w:rsidP="0030695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0.12 μg/ml</w:t>
            </w:r>
          </w:p>
        </w:tc>
      </w:tr>
      <w:tr w:rsidR="00B764D2" w:rsidRPr="00306956" w14:paraId="71781B7A" w14:textId="77777777" w:rsidTr="00601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69ACA1A" w14:textId="495D5EE7" w:rsidR="00B764D2" w:rsidRDefault="00B764D2" w:rsidP="0030695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9F1E2A">
              <w:rPr>
                <w:rFonts w:ascii="Times New Roman" w:hAnsi="Times New Roman" w:cs="Times New Roman"/>
                <w:sz w:val="24"/>
                <w:szCs w:val="24"/>
              </w:rPr>
              <w:t>eolite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@MAC</w:t>
            </w:r>
          </w:p>
          <w:p w14:paraId="5107D893" w14:textId="60081BCC" w:rsidR="008766E0" w:rsidRPr="00306956" w:rsidRDefault="008766E0" w:rsidP="003069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resent Work)</w:t>
            </w:r>
          </w:p>
        </w:tc>
        <w:tc>
          <w:tcPr>
            <w:tcW w:w="1800" w:type="dxa"/>
          </w:tcPr>
          <w:p w14:paraId="350C593E" w14:textId="758ECEC8" w:rsidR="00B764D2" w:rsidRPr="00306956" w:rsidRDefault="003A1C6D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ATP, AMP</w:t>
            </w:r>
          </w:p>
        </w:tc>
        <w:tc>
          <w:tcPr>
            <w:tcW w:w="1396" w:type="dxa"/>
          </w:tcPr>
          <w:p w14:paraId="35C87132" w14:textId="2FCF78E3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81m</w:t>
            </w:r>
            <w:r w:rsidRPr="003069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</w:p>
        </w:tc>
        <w:tc>
          <w:tcPr>
            <w:tcW w:w="2024" w:type="dxa"/>
          </w:tcPr>
          <w:p w14:paraId="65AB648D" w14:textId="5ACE74AC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sz w:val="24"/>
                <w:szCs w:val="24"/>
              </w:rPr>
              <w:t xml:space="preserve">XRD, FTIR, SEM, TEM, BET, AFM, </w:t>
            </w:r>
          </w:p>
        </w:tc>
        <w:tc>
          <w:tcPr>
            <w:tcW w:w="1440" w:type="dxa"/>
          </w:tcPr>
          <w:p w14:paraId="7B3D69CF" w14:textId="4768C6B5" w:rsidR="00B764D2" w:rsidRPr="00306956" w:rsidRDefault="00B764D2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0695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-precipitation method</w:t>
            </w:r>
          </w:p>
        </w:tc>
        <w:tc>
          <w:tcPr>
            <w:tcW w:w="1440" w:type="dxa"/>
          </w:tcPr>
          <w:p w14:paraId="7E111C50" w14:textId="0CE1F1B7" w:rsidR="00B764D2" w:rsidRPr="00306956" w:rsidRDefault="00BA75FF" w:rsidP="003069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56">
              <w:rPr>
                <w:rFonts w:ascii="Times New Roman" w:hAnsi="Times New Roman" w:cs="Times New Roman"/>
                <w:noProof/>
                <w:sz w:val="24"/>
                <w:szCs w:val="24"/>
              </w:rPr>
              <w:t>0.0244</w:t>
            </w:r>
            <w:r w:rsidR="00F0688B" w:rsidRPr="00306956">
              <w:rPr>
                <w:rFonts w:ascii="Times New Roman" w:hAnsi="Times New Roman" w:cs="Times New Roman"/>
                <w:noProof/>
                <w:sz w:val="24"/>
                <w:szCs w:val="24"/>
              </w:rPr>
              <w:t>mg AMP</w:t>
            </w:r>
            <w:r w:rsidRPr="0030695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/15 mmol, </w:t>
            </w:r>
            <w:r w:rsidR="003A1C6D" w:rsidRPr="00306956">
              <w:rPr>
                <w:rFonts w:ascii="Times New Roman" w:hAnsi="Times New Roman" w:cs="Times New Roman"/>
                <w:noProof/>
                <w:sz w:val="24"/>
                <w:szCs w:val="24"/>
              </w:rPr>
              <w:t>0.14mg/15mmol</w:t>
            </w:r>
          </w:p>
        </w:tc>
      </w:tr>
    </w:tbl>
    <w:p w14:paraId="57103CF0" w14:textId="77777777" w:rsidR="00306956" w:rsidRDefault="00306956" w:rsidP="00306956">
      <w:pPr>
        <w:tabs>
          <w:tab w:val="left" w:pos="1072"/>
        </w:tabs>
        <w:spacing w:line="36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</w:pPr>
    </w:p>
    <w:p w14:paraId="24016B9E" w14:textId="658A43C5" w:rsidR="003B6D20" w:rsidRPr="00306956" w:rsidRDefault="003B6D20" w:rsidP="0030695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bscript"/>
        </w:rPr>
      </w:pPr>
    </w:p>
    <w:sectPr w:rsidR="003B6D20" w:rsidRPr="00306956" w:rsidSect="00A63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94644" w14:textId="77777777" w:rsidR="00E71FC4" w:rsidRDefault="00E71FC4" w:rsidP="00A06F70">
      <w:pPr>
        <w:spacing w:after="0" w:line="240" w:lineRule="auto"/>
      </w:pPr>
      <w:r>
        <w:separator/>
      </w:r>
    </w:p>
  </w:endnote>
  <w:endnote w:type="continuationSeparator" w:id="0">
    <w:p w14:paraId="1A4F38F1" w14:textId="77777777" w:rsidR="00E71FC4" w:rsidRDefault="00E71FC4" w:rsidP="00A06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D01F43" w14:textId="77777777" w:rsidR="00E71FC4" w:rsidRDefault="00E71FC4" w:rsidP="00A06F70">
      <w:pPr>
        <w:spacing w:after="0" w:line="240" w:lineRule="auto"/>
      </w:pPr>
      <w:r>
        <w:separator/>
      </w:r>
    </w:p>
  </w:footnote>
  <w:footnote w:type="continuationSeparator" w:id="0">
    <w:p w14:paraId="5F73143F" w14:textId="77777777" w:rsidR="00E71FC4" w:rsidRDefault="00E71FC4" w:rsidP="00A06F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LewMDOxMDUyMjE1MDVQ0lEKTi0uzszPAykwqgUASA+oRSwAAAA="/>
  </w:docVars>
  <w:rsids>
    <w:rsidRoot w:val="0014288D"/>
    <w:rsid w:val="00013E47"/>
    <w:rsid w:val="00036649"/>
    <w:rsid w:val="00045A42"/>
    <w:rsid w:val="000479F4"/>
    <w:rsid w:val="00074A97"/>
    <w:rsid w:val="0008406F"/>
    <w:rsid w:val="000A25DC"/>
    <w:rsid w:val="000B7B3B"/>
    <w:rsid w:val="0010665C"/>
    <w:rsid w:val="0014288D"/>
    <w:rsid w:val="00184BDA"/>
    <w:rsid w:val="001869F6"/>
    <w:rsid w:val="001906A2"/>
    <w:rsid w:val="001C20DD"/>
    <w:rsid w:val="001C26AF"/>
    <w:rsid w:val="001F2A2B"/>
    <w:rsid w:val="00205C2F"/>
    <w:rsid w:val="00215ED7"/>
    <w:rsid w:val="00251950"/>
    <w:rsid w:val="00280164"/>
    <w:rsid w:val="002824BE"/>
    <w:rsid w:val="002A22D4"/>
    <w:rsid w:val="002A2870"/>
    <w:rsid w:val="002D1A72"/>
    <w:rsid w:val="002E6913"/>
    <w:rsid w:val="002F277A"/>
    <w:rsid w:val="002F7E88"/>
    <w:rsid w:val="00306956"/>
    <w:rsid w:val="00320CF0"/>
    <w:rsid w:val="00320FF4"/>
    <w:rsid w:val="0032103E"/>
    <w:rsid w:val="00324B4D"/>
    <w:rsid w:val="003A1C6D"/>
    <w:rsid w:val="003B6D20"/>
    <w:rsid w:val="003D0B47"/>
    <w:rsid w:val="00401E7B"/>
    <w:rsid w:val="00416CAD"/>
    <w:rsid w:val="00457712"/>
    <w:rsid w:val="00462D0B"/>
    <w:rsid w:val="00466BE6"/>
    <w:rsid w:val="004E50AD"/>
    <w:rsid w:val="004F1E87"/>
    <w:rsid w:val="005111BB"/>
    <w:rsid w:val="005220CD"/>
    <w:rsid w:val="0053327F"/>
    <w:rsid w:val="00534569"/>
    <w:rsid w:val="00541A11"/>
    <w:rsid w:val="005679FC"/>
    <w:rsid w:val="00581990"/>
    <w:rsid w:val="0058623D"/>
    <w:rsid w:val="00595C7F"/>
    <w:rsid w:val="00597BFA"/>
    <w:rsid w:val="005C4565"/>
    <w:rsid w:val="005D6AA9"/>
    <w:rsid w:val="005E736D"/>
    <w:rsid w:val="005F5604"/>
    <w:rsid w:val="00601423"/>
    <w:rsid w:val="006131AE"/>
    <w:rsid w:val="00666201"/>
    <w:rsid w:val="006A7E95"/>
    <w:rsid w:val="006B33C9"/>
    <w:rsid w:val="006C7D0C"/>
    <w:rsid w:val="006D27F3"/>
    <w:rsid w:val="007164F5"/>
    <w:rsid w:val="00733E28"/>
    <w:rsid w:val="007510AC"/>
    <w:rsid w:val="0077409E"/>
    <w:rsid w:val="007C71DC"/>
    <w:rsid w:val="007E7E2B"/>
    <w:rsid w:val="00854047"/>
    <w:rsid w:val="008764D3"/>
    <w:rsid w:val="008766E0"/>
    <w:rsid w:val="008B7E57"/>
    <w:rsid w:val="008D5A26"/>
    <w:rsid w:val="008E4347"/>
    <w:rsid w:val="00905F43"/>
    <w:rsid w:val="00913E7F"/>
    <w:rsid w:val="009242B0"/>
    <w:rsid w:val="009434EC"/>
    <w:rsid w:val="0095594F"/>
    <w:rsid w:val="00972811"/>
    <w:rsid w:val="00995668"/>
    <w:rsid w:val="00997758"/>
    <w:rsid w:val="009A3CAD"/>
    <w:rsid w:val="009B6D76"/>
    <w:rsid w:val="009C4D97"/>
    <w:rsid w:val="009F1E2A"/>
    <w:rsid w:val="00A027D1"/>
    <w:rsid w:val="00A034CA"/>
    <w:rsid w:val="00A06F70"/>
    <w:rsid w:val="00A63EC8"/>
    <w:rsid w:val="00A73584"/>
    <w:rsid w:val="00A94302"/>
    <w:rsid w:val="00AA600D"/>
    <w:rsid w:val="00AE01E1"/>
    <w:rsid w:val="00AF7B21"/>
    <w:rsid w:val="00B22263"/>
    <w:rsid w:val="00B2493A"/>
    <w:rsid w:val="00B62768"/>
    <w:rsid w:val="00B764D2"/>
    <w:rsid w:val="00B8212B"/>
    <w:rsid w:val="00B944AA"/>
    <w:rsid w:val="00BA75FF"/>
    <w:rsid w:val="00BB0C5A"/>
    <w:rsid w:val="00BB1226"/>
    <w:rsid w:val="00BE7041"/>
    <w:rsid w:val="00BF77A6"/>
    <w:rsid w:val="00C72427"/>
    <w:rsid w:val="00C76DB6"/>
    <w:rsid w:val="00C920AD"/>
    <w:rsid w:val="00CD4F6F"/>
    <w:rsid w:val="00D22ABB"/>
    <w:rsid w:val="00D5704A"/>
    <w:rsid w:val="00DA6CE1"/>
    <w:rsid w:val="00DC02A6"/>
    <w:rsid w:val="00DE053A"/>
    <w:rsid w:val="00DE2A33"/>
    <w:rsid w:val="00DF49A8"/>
    <w:rsid w:val="00E5377F"/>
    <w:rsid w:val="00E71FC4"/>
    <w:rsid w:val="00E73A32"/>
    <w:rsid w:val="00E73EE2"/>
    <w:rsid w:val="00E937E5"/>
    <w:rsid w:val="00EF14E0"/>
    <w:rsid w:val="00EF5F9A"/>
    <w:rsid w:val="00F0688B"/>
    <w:rsid w:val="00F10F1A"/>
    <w:rsid w:val="00F517E4"/>
    <w:rsid w:val="00F53482"/>
    <w:rsid w:val="00F830D8"/>
    <w:rsid w:val="00FF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05DDB"/>
  <w15:docId w15:val="{28768FDE-997F-4A42-A99C-182732699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5DC"/>
  </w:style>
  <w:style w:type="paragraph" w:styleId="Heading1">
    <w:name w:val="heading 1"/>
    <w:basedOn w:val="Normal"/>
    <w:link w:val="Heading1Char"/>
    <w:uiPriority w:val="9"/>
    <w:qFormat/>
    <w:rsid w:val="00B249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88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7242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2493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06F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6F7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06F70"/>
    <w:rPr>
      <w:vertAlign w:val="superscript"/>
    </w:rPr>
  </w:style>
  <w:style w:type="paragraph" w:styleId="ListParagraph">
    <w:name w:val="List Paragraph"/>
    <w:basedOn w:val="Normal"/>
    <w:uiPriority w:val="34"/>
    <w:qFormat/>
    <w:rsid w:val="009A3CAD"/>
    <w:pPr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qFormat/>
    <w:rsid w:val="009A3CAD"/>
    <w:rPr>
      <w:color w:val="0000FF"/>
      <w:u w:val="single"/>
    </w:rPr>
  </w:style>
  <w:style w:type="paragraph" w:styleId="NoSpacing">
    <w:name w:val="No Spacing"/>
    <w:uiPriority w:val="1"/>
    <w:qFormat/>
    <w:rsid w:val="009A3CA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B764D2"/>
    <w:rPr>
      <w:i/>
      <w:iCs/>
    </w:rPr>
  </w:style>
  <w:style w:type="table" w:styleId="MediumGrid1-Accent6">
    <w:name w:val="Medium Grid 1 Accent 6"/>
    <w:basedOn w:val="TableNormal"/>
    <w:uiPriority w:val="67"/>
    <w:rsid w:val="00B764D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8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jamulhaq@bzu.edu.p" TargetMode="Externa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yperlink" Target="mailto:batoolfatima@bzu.edu.pk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1A4287-B74F-4EB9-BD54-D492BB0C0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3</TotalTime>
  <Pages>8</Pages>
  <Words>460</Words>
  <Characters>2781</Characters>
  <Application>Microsoft Office Word</Application>
  <DocSecurity>0</DocSecurity>
  <Lines>252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mida Jabeen</dc:creator>
  <cp:lastModifiedBy>DH</cp:lastModifiedBy>
  <cp:revision>40</cp:revision>
  <dcterms:created xsi:type="dcterms:W3CDTF">2022-10-04T11:00:00Z</dcterms:created>
  <dcterms:modified xsi:type="dcterms:W3CDTF">2023-04-10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5eefe37b14ac8cc90d116247b940fe326bcf751739b7a09599c63d37eb8ce</vt:lpwstr>
  </property>
</Properties>
</file>